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  <w:t>Table S5</w:t>
      </w:r>
      <w:r>
        <w:rPr>
          <w:rFonts w:cs="Verdana" w:ascii="Verdana" w:hAnsi="Verdana"/>
          <w:sz w:val="18"/>
          <w:szCs w:val="18"/>
          <w:lang w:val="en-GB"/>
        </w:rPr>
        <w:t xml:space="preserve">: Core genes of the sample population with significant evidence for recombination in the </w:t>
      </w:r>
      <w:r>
        <w:rPr>
          <w:rFonts w:eastAsia="Symbol" w:cs="Symbol" w:ascii="Symbol" w:hAnsi="Symbol"/>
          <w:sz w:val="18"/>
          <w:szCs w:val="18"/>
          <w:lang w:val="en-GB"/>
        </w:rPr>
        <w:t></w:t>
      </w:r>
      <w:r>
        <w:rPr>
          <w:rFonts w:cs="Verdana" w:ascii="Verdana" w:hAnsi="Verdana"/>
          <w:sz w:val="18"/>
          <w:szCs w:val="18"/>
          <w:vertAlign w:val="subscript"/>
          <w:lang w:val="en-GB"/>
        </w:rPr>
        <w:t>W</w:t>
      </w:r>
      <w:r>
        <w:rPr>
          <w:rFonts w:cs="Verdana" w:ascii="Verdana" w:hAnsi="Verdana"/>
          <w:sz w:val="18"/>
          <w:szCs w:val="18"/>
          <w:lang w:val="en-GB"/>
        </w:rPr>
        <w:t xml:space="preserve"> statistic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tbl>
      <w:tblPr>
        <w:tblW w:w="963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4"/>
        <w:gridCol w:w="966"/>
        <w:gridCol w:w="7089"/>
      </w:tblGrid>
      <w:tr>
        <w:trPr>
          <w:trHeight w:val="247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rFonts w:ascii="Arial Narrow" w:hAnsi="Arial Narrow" w:cs="MS Sans Serif;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rFonts w:ascii="Arial Narrow" w:hAnsi="Arial Narrow" w:cs="MS Sans Serif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b/>
                <w:color w:val="000000"/>
                <w:sz w:val="20"/>
                <w:szCs w:val="20"/>
              </w:rPr>
              <w:t>Product</w:t>
            </w:r>
          </w:p>
        </w:tc>
      </w:tr>
      <w:tr>
        <w:trPr>
          <w:trHeight w:val="247" w:hRule="atLeast"/>
        </w:trPr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A018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fbB1</w:t>
            </w:r>
          </w:p>
        </w:tc>
        <w:tc>
          <w:tcPr>
            <w:tcW w:w="7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TDP-glucose 4,6-dehydrat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eriplasmic thioredox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tsX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ell division protein FtsX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k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glycerate kin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ur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DP-N-acetylglucosamine 1-carboxyvinyltransferase (Enoylpyruvate transferase; UDP-N-acetylglucosamine enolpyruvyl transferase; EP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kdt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deoxy-D-manno-octulosonic-acid transferase (KDO 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n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6-phosphogluconate dehydrogenase, decarboxylating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kbP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K506-binding protein (peptidyl-prolyl cis-trans isomerase; PPIase; rotam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lm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cosamine--fructose-6-phosphate aminotransferase [isomerizing] (hexosephosphate aminotransferase; D-fructose-6- phosphate amidotransferase; GFAT; L-glutamine-D-fructose-6-phosphate amidotransferase; glucosamine-6-phosphate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at-translocated enzym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tsY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ell division protein FtsY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fb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cose-1-phosphate thymidylyltransferase (dTDP-glucose synthase; dTDP-glucose pyrophosphory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RNA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08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yk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yruvate kinase II (PK-2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y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spartate carbamoyltransferase (aspartate transcarbamylase; ATC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m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ethionyl-tRNA form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ms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somal RNA small subunit methyltransferase B (rRNA (cytosine-C(5)-)-methyltransferase; 16S rRNA m5C967 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two-component system transcriptional regulator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o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topoisomerase I (Omega-protein; relaxing enzyme; untwisting enzyme; swive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u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fr-FR"/>
              </w:rPr>
              <w:t>elongation factor Tu (EF-Tu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pl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50S ribosomal protein L1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pl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50S ribosomal protein L2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oxyR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drogen peroxide-inducible genes transcriptional activa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-amino acid dehydrogenase small subuni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px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cyl-[acyl-carrier-protein]--UDP-N-acetylglucosamine O-acyltransferase (UDP-N-acetylglucosamine ac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px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UDP-3-O-[3-hydroxymyristoyl] glucosamine N-ac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omp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outer-membrane protein assembly factor Omp85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zinc metallopeptid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xr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1-deoxy-D-xylulose 5-phosphate reductoisomerase (DXP reductoisomerase; 1-deoxyxylulose-5-phosphate reductoisom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upp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ndecaprenyl pyrophosphate synthetase (UPP synthetase; di-trans,poly-cis-decaprenylcistransferase; undecaprenyl diphosphate synthase; UD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id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ethyltransferase GidB (glucose-inhibited division protein B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nh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nuclease HII (RNase HI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1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lu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somal large subunit pseudouridine synthase C (rRNA-uridine isomerase C; rRNA pseudouridylate synthase C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p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ihydrodipicolinate reductase (DHPR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a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leucyl/phenylalanyl-tRNA--protein transferase (L/F- transferase; leucyltransferase; phenylalan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a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yceraldehyde 3-phosphate dehydrogenase A (GAPD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ferredox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L-serine dehydratase (L-serine deaminase; SDH; L-S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y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gyrase subunit B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rl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oligopeptidase 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kat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ata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yr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ihydroorotate dehydrogenase (dihydroorotate oxidase; DHOdehase; DHODase; DHO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uvr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helicase II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C (NADH dehydrogenase I, chain C; NDH-1, chain C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D (NADH dehydrogenase I, chain D; NDH-1, chain 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E (NADH dehydrogenase I, chain E; NDH-1, chain 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F (NADH dehydrogenase I, chain F; NDH-1, chain F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H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H (NADH dehydrogenase I, chain H; NDH-1, chain 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J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J (NADH dehydrogenase I, chain J; NDH-1, chain J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oN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H-quinone oxidoreductase chain N (NADH dehydrogenase I, chain N; NDH-1, chain 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xse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exodeoxyribonuclease VII small subunit (exonuclease VII small subuni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BC transporter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uv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Holliday junction DNA helicase Ruv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RlpA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th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viN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hospho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exoribonuclease II (ribonuclease II; RNase I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TP-dependent helicase DinG (DNA-damage-inducible protein G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2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HTH-type transcriptional regula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TP cyclohydrolase I (GTP-CH-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emr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ultidrug resistance protein 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oa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ephospho-CoA kinase (dephosphocoenzyme A ki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il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ype IV prepilin-like proteins leader peptide processing enzyme PilD (prepilin peptidase) [Includes: leader peptidase; N- methyltransferase]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i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cose-6-phosphate isomerase 2 (GPI 2; phosphoglucose isomerase 2; PGI 2; phosphohexose isomerase 2; PHI 2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p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2,3,4,5-tetrahydropyridine-2,6-dicarboxylate N-succinyltransferase (tetrahydrodipicolinate N-succinyltransferase; THP succinyltransferase; tetrahydropicolinate succiny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branched-chain amino acid aminotransferase (BC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s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spA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intracellular septation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t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-tyrosyl-tRNA(Tyr) deacy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u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-dihydrouridine synthase 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4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luQ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lutamyl-Q tRNA(Asp) synthet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al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ansaldo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kps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rabinose-5-phosphate isom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ln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glutamine synthetase (glutamate--ammonia lig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6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mpG-like perme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lycosyl hydro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m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beta-phosphoglucomutase (beta-PGM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ic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quinolinate synthetase B protein (L-aspartate oxidase; LASPO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ic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quinolinate synthetase A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3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g chelatase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cell division protein Fts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uppP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ndecaprenyl-diphosphatase (undecaprenyl pyrophosphate phosphatase; bacitracin resistance prote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ur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DP-N-acetylmuramoyl-tripeptide--D-alanyl-D-alanine ligase (UDP-MurNAc-pentapeptide synthetase; D-alanyl-D-alanine-adding enzym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ur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DP-N-acetylmuramoylalanine--D-glutamate ligase (UDP-N-acetylmuramoyl-L-alanyl-D-glutamate synthetase; D-glutamic acid adding enzym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ur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DP-N-acetylglucosamine--N-acetylmuramyl-(pentapeptide) pyrophosphoryl-undecaprenol N-acetylglucosamine transferase (undecaprenyl-PP-MurNAc-pentapeptide-UDPGlcNAc GlcNAc 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dl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D-alanine--D-alanine ligase (D-alanylalanine synthetase; D-Ala-D-Ala lig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NnrS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dxJ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yridoxal phosphate biosynthetic protein PdxJ (PNP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cp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olo-(acyl-carrier protein) synthase (holo-ACP synthase; 4'-phosphopantetheinyl transferase Acp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utator MutT protein (7,8-dihydro-8-oxoguanine-triphosphatase; 8-oxo-dGTPase; dGTP pyrophosphohydro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thy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5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TP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urI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tamate racem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hospholipase A1 (detergent-resistant phospholipase A; DR-phospholipase A; phosphatidylcholine 1-acylhydrolase; outer-membrane phospholipase A; OM PL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bio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8-amino-7-oxonoanoate synthase (AONS; 8-amino-7-ketopelargonate synthase; 7-keto-8-amino-pelargonic acid synthetase; 7-KAP synthetase; L-alanine--pimelyl CoA lig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bio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biotin biosynthesis protein BioC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4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6-pyruvoyl tetrahydrobiopterin synthase (PTPS; PTP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Na+/H+ anti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Do-like serine prote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Na(+)/H(+) anti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em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orphobilinogen deaminase (PBG; hydroxymethylbilane synthase; HMBS; pre-uroporphyrinogen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sp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spartate aminotransferase (transaminase A; ASP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mbrane fusion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4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BC transporter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pb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hiamine biosynthesis lipoprotein Apb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qr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(+)-translocating NADH-quinone reductase subunit F (Na(+)-translocating NQR subunit F; Na(+)-NQR subunit F; NQR complex subunit F; NQR-1 subunit F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qr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(+)-translocating NADH-quinone reductase subunit A (Na(+)-translocating NQR subunit A; Na(+)-NQR subunit A; NQR complex subunit A; NQR-1 subunit 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cv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ycine cleavage system T protein (amino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em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tamyl-tRNA reductase (GluTR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truncated NosD-like protein (C-terminal 90% of the prote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electron transfer flavoprotein-ubiquinone oxidoreductase (ETF-QO; ETF-ubiquinone oxidoreductase; ETF dehydrogenase; electron-transferring-flavoprotein dehydroge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m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tRNA (guanine-N(1)-)-methyltransferase (M1G-methyltransferase; tRNA [GM37] 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5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at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ec-independent protein translocase TatB componen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ec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reprotein translocase SecD subuni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ec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reprotein translocase SecF subuni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ho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anscription termination factor Rho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p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enolpyruvate synthase (pyruvate, water dikinase; PEP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ph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glycolate phosphatase 2 (PGPase 2; PGP 2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rf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eptide chain release factor 3 (RF-3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b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ron(III)-transport system iron-binding protein FbpB (major ferric iron-binding protein; FBP; major iron-regulated protein; MIRP; Iron(III) periplasmic binding prote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gH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rgininosuccinate lyase (arginosuccinase; ASAL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ig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ligase (polydeoxyribonucleotide synthase [NAD+]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minodeoxychorismate ly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mk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hymidylate kinase (dTMP ki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NADP-dependent malic enzyme (NADP-M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kds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deoxy-manno-octulosonate cytidylyltransferase (CMP-KDO synthetase; CMP-2-keto-3-deoxyoctulosonic acid synthetase; CK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yr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ihydroorotase (DHO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nb-NO"/>
              </w:rPr>
              <w:t>putative Era-like G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ur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midophosphoribosyltransferase (glutamine phosphoribosylpyrophosphate amidotransferase; ATASE; GPA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ol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olC bifunctional protein [includes: folylpolyglutamate synthase (folylpoly-gamma-glutamate synthetase; FPGS; tetrahydrofolate synthase; tetrahydrofolylpolyglutamate synthase) and dihydrofolate synthase]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BC transporter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DNA glycosy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6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p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yptophan synthase beta cha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om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mpetence protein Com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omL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mpetence lipoprotein ComL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lu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somal large subunit pseudouridine synthase D (rRNA-uridine isomerase D; rRNA pseudouridylate synthase 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he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enylalanyl-tRNA synthetase alpha chain (phenylalanine--tRNA ligase alpha chain; PheR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bio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denosylmethionine-8-amino-7-oxononanoate aminotransferase (7,8-diamino-pelargonic acid aminotransferase; DAPA amino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bio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ethiobiotin synthetase (dethiobiotin synthase; DTB synthetase; DTB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hosphotransferase enzyme IIA component (PTS system EIIA componen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prK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Pr kinase/phosphorylase (HPrK/P; HPr(Ser) kinase/phosphory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membrane-associated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rRNA meth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xer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yrosine recombinase XerD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np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olyribonucleotide nucleotidyltransferase (polynucleotide phosphorylase; PNPase; CAP87K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6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p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iaminopimelate epimerase (DAP epim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TP-binding protein Lep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f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TA/SAH nucleosidase (5'-methylthioadenosine nucleosidase; S-adenosylhomocysteine nucleosid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il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ilT-like protein PilT2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em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roporphyrinogen decarboxylase (URO-D; UP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a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repair protein RadA (DNA repair protein Sm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8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mino acid ABC transporter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m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glucomutase (glucose phosphomutase; PGM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7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th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eptidyl-tRNA hydrolase (PT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em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elta-aminolevulinic acid dehydratase (porphobilinogen synthase; ALAD; ALAD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lu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somal large subunit pseudouridine synthase F (rRNA-uridine isomerase F; rRNA pseudouridylate synthase F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isZ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TP phosphoribosyltransferase regulatory subuni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ur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denylosuccinate synthetase (IMP--aspartate ligase; AdSS; AMPS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fa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-beta-D-heptose 7-phosphate kinase (D-beta-D-heptose 7-phospho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fa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DP-L-glycero-D-manno-heptose-6-epimerase (ADP-L-glycero-beta-D-manno-heptose-6-epimerase; ADP-glyceromanno-heptose 6-epimerase; ADP-hep 6-epimerase; AGM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l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ATP-dependent Clp protease ATP-binding subunit Clp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mbA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cn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oly(A) polymerase (PAP; plasmid copy number prote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dg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ecombination associated protein RdgC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TP-binding protein Eng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is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istidyl-tRNA synthetase (histidine--tRNA ligase; HisR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outer-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hydro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pe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fr-FR"/>
              </w:rPr>
              <w:t>spermidine synthase (putrescine aminopropyltransferase; SPDSY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an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methyl-2-oxobutanoate hydroxymethyltransferase (ketopantoate hydroxy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an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antoate--beta-alanine ligase (pantothenate synthetase; pantoate activating enzym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conserved hypothetical TPR-containing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isp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4-diphosphocytidyl-2-C-methyl-D-erythritol kinase (CMK; 4-(cytidine-5'-diphospho)-2-C-methyl-D-erythritol ki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plY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50S ribosomal protein L25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c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-alanyl-D-alanine carboxypeptidase (DD-peptidase; DD-carboxypeptidase; CPase; PBP5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ilv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hreonine dehydratase biosynthetic (threonine deami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y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ulfate/thiosulfate import ATP-binding protein CysA (sulfate-transporting ATP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ysW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ulfate transport system permease protein CysW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ys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nb-NO"/>
              </w:rPr>
              <w:t>sulfate transport system permease protein Cys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na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eplicative DNA helic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ilX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inor pilin PilX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u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eoxyuridine 5'-triphosphate nucleotidohydrolase (dUTPase; dUTP pyrophospha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mino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8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oxidoreduct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lipo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ihydrodipicolinate synthase (DHDP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lm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23S rRNA (guanosine-2'-O-)-methyltransferase RlmB (23S rRNA Gm2251 2'-O-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a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-specific adenosine deamin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ia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 delta(2)-isopentenylpyrophosphate transferase (IPP transferase; isopentenyl-diphosphate:tRNA isopentenyltransferase; IPTase; IPP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thionine biosynthesis protein MetW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etX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omoserine O-acetyltransferase (homoserine O-trans-acetylase; homoserine transacetylase; HT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et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5,10-methylenetetrahydrofolate reduct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p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ihydrolipoyl dehydrogenase (E3 component of pyruvate complex; dihydrolipoamide dehydroge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uccinate dehydrogenase flavoprotein subuni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uccinate dehydrogenase iron-sulfur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s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atidylserine decarboxylase proenzyme [contains: phosphatidylserine decarboxylase alpha and beta chains]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onB-dependent recep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p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nthranilate synthase component II (glutamine amido-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p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nthranilate phosphoribos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nt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(P) transhydrogenase subunit beta (pyridine nucleotide transhydrogenase subunit beta; nicotinamide nucleotide transhydrogenase subunit bet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nt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(P) transhydrogenase subunit alpha (pyridine nucleotide transhydrogenase subunit alpha; nicotinamide nucleotide transhydrogenase subunit alph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e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serine phosphatase (PSP; O-phosphoserine phosphohydrolase; PSP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l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-lactate dehydrogen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09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us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-dihydrouridine synthase C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p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nthranilate synthase component I (glutamine amido-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2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TP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spartate ammonia-lyase (aspar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eu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isopropylmalate dehydrogenase (beta-IPM dehydrogenase; IMDH; 3-IPM-D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eu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isopropylmalate dehydratase small subunit (isopropylmalate isomerase; alpha-IPM isomerase; IPM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eu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isopropylmalate dehydratase large subunit (isopropylmalate isomerase; alpha-IPM isomerase; IPM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lutamate--cysteine ligase (gamma-glutamylcysteine synthe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DNA repair protein RadC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TP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pr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erredoxin--NADP reductase (FNR; flavodoxin reductase; FLXR; FLDR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hr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hreonine synth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ly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erine hydroxymethyltransferase (serine methylase; SHM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6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bp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ructose-1,6-bisphosphatase (D-fructose-1,6-bisphosphate 1-phosphohydrolase; FBP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d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DP-ribose pyrophosphatase (ADP-ribose diphosphatase; adenosine diphosphoribose pyrophosphatase; ADPR-PPase; ADP-ribose phosphohydrolase; ASPP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CrcB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ro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amma-glutamyl phosphate reductase (GPR; glutamate-5-semialdehyde dehydrogenase; glutamyl-gamma-semialdehyde dehydrogenase; GSA dehydroge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g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rolipoprotein diacylglyceryl 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0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carboxypeptid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CsgG-like lipo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oxidoreduct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conserved hypothetical ANK repeat-contain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pl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DP-N-acetylmuramate:L-alanyl-gamma-D-glutamyl-meso-diaminopimelate ligase (murein peptide lig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ysN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ulfate adenylyltransferase subunit 1 (sulfate adenylate transferase; SAT; ATP-sulfurylase large subuni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1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GTP-binding protein TypA (tyrosine-phosphorylated protein 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nr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ribonuclease R (RNase R; VacB prote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ua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nosine-5'-monophosphate dehydrogenase (IMP dehydrogenase; IMPDH; IMP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ln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[protein-PII] uridylyltransferase (PII uridylyl-transferase; uridylyl removing enzyme; U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bf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bacterioferritin B (BFR B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un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uracil-DNA glycosylase (UDG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BC transporter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on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TP-dependent protease Lo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ec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exodeoxyribonuclease V alpha cha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ol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nb-NO"/>
              </w:rPr>
              <w:t>lipoprotein-releasing system ATP-binding protein LolD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uv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Holliday junction DNA helicase RuvB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5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two-component system transcriptional regulator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TP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th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oly(beta-D-mannuronate) O-acetylase (alginate biosynthesis protein Alg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long-chain-fatty-acid--CoA ligase (long-chain acyl-CoA synthe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cyl-CoA dehydrogen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kd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2-dehydro-3-deoxyphosphooctonate aldolase (phospho-2-dehydro-3-deoxyoctonate aldolase; 3-deoxy-D-manno-octulosonic acid 8-phosphate synthetase; KDO-8-phosphate synthetase; KDO 8-P synthase; KDOP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eno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enolase (2-phosphoglycerate dehydratase; 2-phospho-D-glycerate hydro-ly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rd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nucleoside-diphosphate reductase beta subunit (ribonucleotide reduc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2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r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nucleoside-diphosphate reductase alpha subunit (ribonucleotide reduc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0S ribosomal protein S1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lcohol dehydrogenase class III (S-(hydroxymethyl)glutathione dehydrogenase; glutathione-dependent formaldehyde dehydrogenase; FDH;FALD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isp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4-hydroxy-3-methylbut-2-en-1-yl diphosphate synthase (1-hydroxy-2-methyl-2-(E)-butenyl 4-diphosphate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tsK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translocase FtsK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s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DP-diacylglycerol--serine O-phosphatidyltransferase (phosphatidylserine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m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tRNA (guanine-N(7)-)-methyltransferase (tRNA(m7G46)-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hydro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ro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rolyl-tRNA synthetase (proline--tRNA ligase; ProRS; global RNA synthesis factor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ce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yruvate dehydrogenase E1 componen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uh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inositol-1-monophosphatase (IMPase; inositol-1-phosphatase; I-1-P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g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cetylornithine/succinyldiaminopimelate aminotransferase (ACOAT; succinyldiaminopimelate transferase; DapA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lpX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ATP-dependent Clp protease ATP-binding subunit ClpX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bf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some-binding factor 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l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L-lactate dehydrogenase (cytochrom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i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cose-6-phosphate isomerase 1 (GPI 1; phosphoglucose isomerase 1; PGI 1; phosphohexose isomerase 1; PHI 1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zw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cose-6-phosphate 1-dehydrogenase (G6PD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3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utY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A/G-specific adenine glycosy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olynucleotidyl 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lipid A biosynthesis (KDO)2-(lauroyl)-lipid IVA ac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uv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crossover junction endodeoxyribonuclease RuvC (Holliday junction nuclease RuvC; Holliday junction resolvase RuvC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Fis-like DNA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tallopeptid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or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ajor outer-membrane protein P,IA (protein IA; PIA; por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naZX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DNA polymerase III tau/gamma subunits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ec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ecA protein (recombinase 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o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dehydroquinate dehydratase (3-dehydroquinase; type I DHQ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dioxygenase (pseudogene part 1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5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k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ansketolase (TK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um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umarate hydratase class II (fumarase C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p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yptophanyl-tRNA synthetase (tryptophan--tRNA ligase; TrpR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mino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dh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AD-specific glutamate dehydrogenase (NAD-GD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etallopeptid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ab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succinate-semialdehyde dehydrogenase [NADP+] (SSDH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4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onB-dependent recep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nc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icotinate phosphoribosyltransferase (NAPR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g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rginyl-tRNA synthetase (arginine--tRNA ligase; ArgR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isp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2-C-methyl-D-erythritol 4-phosphate cytidylyltransferase (4-diphosphocytidyl-2C-methyl-D-erythritol synthase; MEP cytidylyltransferase; MC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naQ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 polymerase III epsilon subunit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D-lactate dehydrogenase [cytochrome] (D-lactate ferricytochrome c oxidoreductase; D-LCR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fa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DP-heptose:LPS heptosyltransferase II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ethylated-DNA--protein-cysteine methyltransferase (6-O-methylguanine-DNA methyltransferase; MGMT; O-6-methylguanine-DNA-alk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ap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uccinyl-diaminopimelate desuccinylase (SDAP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,8 outer-membrane lipo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yr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TP synthase (UTP--ammonia ligase; CTP synthe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5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mU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 (5-methylaminomethyl-2-thiouridylate)-meth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sh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tathione synthetase (glutathione synthase; GSH synthetase; GSH-S; GS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HTH-type transcriptional regula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OsmC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cn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aconitate hydratase 2 (citrate hydro-lyase 2; aconitase 2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g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ornithine carbamoyltransferase (OTC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ilvI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cetolactate synthase large subunit (AHAS; acetohydroxy-acid synthase large subunit; AL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DP-diacylglycerol--glycerol-3-phosphate 3-phosphatidyltransferase (phosphatidylglycerophosphate synthase; PGP synth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5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ar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opoisomerase IV subunit 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um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umarate hydratase class I (fuma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hi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methylpyrimidine kinase (HMP-phosphate kinase; HMP-P ki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uramoyltetrapeptide carboxypeptidase (LD-carboxypeptidase 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er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serine aminotransferase (PS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us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fr-FR"/>
              </w:rPr>
              <w:t>transcription elongation protein nusA (N utilization substance protein A; L factor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5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5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oaB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enzyme A biosynthesis bifunctional protein CoaBC (DNA/pantothenate metabolism flavoprotein) [includes: phosphopantothenoylcysteine decarboxylase (PPCDC; CoaC) and phosphopantothenate--cysteine ligase (phosphopantothenoylcysteine synthase; PPC synthet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uanosine-3',5'-bis(diphosphate) 3'-pyrophophohydrolase ((ppGpp)ase; penta-phosphate guanosine-3'-pyrophosphohydro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eptid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emO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eme oxygenase HemO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lipo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a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NA-3-methyladenine glycosylase I (3-methyladenine-DNA glycosylase I, constitutive; TAG I; DNA-3-methyladenine glycosidase 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lipolytic enzym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y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romatic amino acid aminotransferase (AROAT; AR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m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 (uracil-5-)-methyltransferase (tRNA(M-5-U54)-methyltransferase; RUM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o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horismate synthase (5-enolpyruvylshikimate-3-phosphate phospholy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ar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opoisomerase IV subunit B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ser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eryl-tRNA synthetase (serine--tRNA ligase; SerR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-lactate dehydrogenase (D-LDH; fermentative lactate dehydroge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rf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eptide chain release factor I (RF-1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smA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6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ubi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octaprenyl-4-hydroxybenzoate carboxy-lyase (polyprenyl p-hydroxybenzoate decarboxyl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sodium-dependent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HTH-type transcriptional regula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tr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rug efflux transport protein MtrD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tr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embrane fusion protein MtrC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TP pyrophosphokinase (ATP:GTP 3'-pyrophosphotransferase; ppGpp synthetase I; (P)ppGpp synthe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ps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psA3 activation/secretion protein TpsB3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rg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-acetyl-gamma-glutamyl-phosphate reductase (AGPR; N-acetyl-glutamate semialdehyde dehydrogenase; NAGSA dehydroge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ec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TP-dependent DNA helicase RecG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7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metK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S-adenosylmethionine synthetase (methionine adenosyltransferase; AdoMet synthetase; M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lipid A biosynthesis lauroyl acyltransferase (heat shock protein B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it-IT"/>
              </w:rPr>
              <w:t>putative cytochrome c biogenesis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ib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flavin biosynthesis protein RibD [includes: diaminohydroxyphosphoribosylaminopyrimidine deaminase (riboflavin-specific deaminase) and 5-amino-6-(5-phosphoribosylamino)uracil reductase (HTP reductase)]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gl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ilin glycosylation protein PglD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ribF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riboflavin biosynthesis protein RibF [includes: riboflavin kinase (flavokinase) and FMN adenylyltransferase (FAD pyrophosphorylase; FAD synthetase)]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yr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yrosyl-tRNA synthetase (tyrosine--tRNA ligase; TyrR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GTP-dependent nucleic acid-binding protein EngD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h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ormate--tetrahydrofolate ligase (formyltetrahydrofolate synthetase; FHS; FTHF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ca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arbamoyl-phosphate synthase large chain (carbamoyl-phosphate synthetase ammonia cha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que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-adenosylmethionine:tRNA ribosyltransferase-isomerase (queuosine biosynthesis protein QueA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cc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biotin carboxylase (A subunit of acetyl-CoA carboxylase; ACC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emL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lutamate-1-semialdehyde 2,1-aminomutase (GSA; glutamate-1-semialdehyde aminotransferase; GSA-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MiaB-like tRNA modification enzym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dx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1-deoxy-D-xylulose-5-phosphate synthase (1-deoxyxylulose-5-phosphate synthase; DXP synthase; DXPS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xerC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yrosine recombinase XerC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b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fructose-bisphosphate aldo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peptid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cetyltransfer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DNA glycosylas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tonB-dependent ferric siderophore receptor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cm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rotein-L-isoaspartate O-methyltransferase (protein-beta-aspartate methyltransferase; PIMT; protein L-isoaspartyl methyltransferase; L-isoaspartyl protein carboxyl 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lipo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8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ypothetical periplasmic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oxa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inner-membrane protein OxaA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lsX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fatty acid/phospholipid synthesis protein PlsX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abH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oxoacyl-[acyl-carrier-protein] synthase III (beta-ketoacyl-ACP synthase III; KAS II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ab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malonyl CoA-acyl carrier protein transacylase (MC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ua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GMP synthase [glutamine-hydrolyzing] (glutamine amidotransferase; GMP synthe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gt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pt-BR"/>
              </w:rPr>
              <w:t>lacto-N-neotetraose biosynthesis glycosyl transferase LgtB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tpD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TP synthase beta cha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tp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TP synthase alpha cha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chromosome partitioning protein ParB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nb-NO"/>
              </w:rPr>
              <w:t>putative D-methionine transport system ATP-binding protein Met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SspA-lik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integr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membrane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  <w:lang w:val="en-GB"/>
              </w:rPr>
              <w:t>putative HTH-type transcriptional regulato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ldA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ldehyde dehydrogenase A (lactaldehyde dehydrogen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roL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60 kDa chaperonin (protein Cpn60; GroEL protein; 63 kDa stress protein; GSP63; HSP60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luxS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S-ribosylhomocysteine lyase (autoinducer-2 production protein LuxS; AI-2 synthesis protein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app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autotransporter App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rmE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tRNA modification GTPase Trm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8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fet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enterobactin uptake system binding lipoprotein FetB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ferric enterobactin uptake system ATP-binding protein FetE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19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hydroxyacylglutathione hydrolase (glyoxalase II; Glx II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hslO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3 kDa chaperonin (heat shock protein 33 homolog; HSP33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nicotinate-nucleotide adenylyltransferase (deamido-NAD(+) pyrophosphorylase; deamido-NAD(+) diphosphorylase; nicotinate mononucleotide adenylyltransferase; NaMN adenyl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thr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homoserine kinase (HSK; HK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ubiG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3-demethylubiquinone-9 3-methyltransferase (3,4-dihydroxy-5-hexaprenylbenzoate methyltransferase; DHHB methyltransfer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romatic amino acid transporter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gmh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D,D-heptose 1,7-bisphosphate phosphatase (D-glycero-D-manno-heptose 1,7-bisphosphate phosphatase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nlaB</w:t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1-acyl-sn-glycerol-3-phosphate acyltransferase NlaB (1-AGP acyltransferase; 1-AGPAT; lysophosphatidic acid acyltransferase; LPAAT)</w:t>
            </w:r>
          </w:p>
        </w:tc>
      </w:tr>
      <w:tr>
        <w:trPr>
          <w:trHeight w:val="247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</w:r>
          </w:p>
        </w:tc>
        <w:tc>
          <w:tcPr>
            <w:tcW w:w="708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utative ABC transporter ATP-binding protein</w:t>
            </w:r>
          </w:p>
        </w:tc>
      </w:tr>
      <w:tr>
        <w:trPr>
          <w:trHeight w:val="247" w:hRule="atLeast"/>
        </w:trPr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NMB204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 Narrow" w:hAnsi="Arial Narrow" w:cs="MS Sans Serif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i/>
                <w:color w:val="000000"/>
                <w:sz w:val="20"/>
                <w:szCs w:val="20"/>
              </w:rPr>
              <w:t>ptsI</w:t>
            </w:r>
          </w:p>
        </w:tc>
        <w:tc>
          <w:tcPr>
            <w:tcW w:w="7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 Narrow" w:hAnsi="Arial Narrow" w:cs="MS Sans Serif;Times New Roman"/>
                <w:color w:val="000000"/>
                <w:sz w:val="20"/>
                <w:szCs w:val="20"/>
              </w:rPr>
            </w:pPr>
            <w:r>
              <w:rPr>
                <w:rFonts w:cs="MS Sans Serif;Times New Roman" w:ascii="Arial Narrow" w:hAnsi="Arial Narrow"/>
                <w:color w:val="000000"/>
                <w:sz w:val="20"/>
                <w:szCs w:val="20"/>
              </w:rPr>
              <w:t>phosphoenolpyruvate-protein phosphotransferase (phosphotransferase system, enzyme I; protein I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4:11:00Z</dcterms:created>
  <dc:creator>Christoph Schoen</dc:creator>
  <dc:description/>
  <cp:keywords/>
  <dc:language>en-US</dc:language>
  <cp:lastModifiedBy>Christoph Schoen</cp:lastModifiedBy>
  <dcterms:modified xsi:type="dcterms:W3CDTF">2011-02-17T09:10:00Z</dcterms:modified>
  <cp:revision>5</cp:revision>
  <dc:subject/>
  <dc:title>Table S5: Genes with signs of intragenic recombination </dc:title>
</cp:coreProperties>
</file>